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S5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Summary information for the manually curated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Heat shock protein </w:t>
      </w:r>
      <w:r>
        <w:rPr>
          <w:rFonts w:eastAsia="黑体;SimHei" w:cs="Times New Roman" w:ascii="Times New Roman" w:hAnsi="Times New Roman"/>
          <w:sz w:val="24"/>
          <w:szCs w:val="24"/>
        </w:rPr>
        <w:t>genes and their potentially involved in putative pathways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559"/>
        <w:gridCol w:w="1985"/>
        <w:gridCol w:w="6804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umber</w:t>
            </w:r>
            <w:r>
              <w:rPr>
                <w:rFonts w:cs="Times New Roman" w:ascii="Times New Roman" w:hAnsi="Times New Roman"/>
                <w:szCs w:val="21"/>
              </w:rPr>
              <w:t xml:space="preserve"> of reads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athways against KE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4483-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75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,686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05200; ko04141; ko05215; ko04914; ko04612; ko04621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16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99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; ko05215; ko04914; ko04612; ko0462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4235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6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17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3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9; ko03040; ko05164; ko04010; ko04141; ko04144; ko05145; ko05162; ko05020; ko05134; ko046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5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3040; ko05164; ko04010; ko04141; ko04144; ko05145; ko05162; ko05020; ko05134; ko046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27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; ko05020; ko04612; ko0306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52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,47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; ko05020; ko04612; ko0306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48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52; ko0301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73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40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8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5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9; ko03040; ko05164; ko04010; ko04141; ko04144; ko05145; ko05162; ko05020; ko05134; ko04612; ko0306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3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,70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45; ko05162; ko05020; ko05134; ko046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38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,72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45; ko05162; ko05020; ko05134; ko046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3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9; ko03040; ko05164; ko04010; ko04141; ko04144; ko05145; ko05162; ko05020; ko05134; ko046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3226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2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05169; ko03040; ko05164; ko04010; ko04141; ko04144; ko05145; ko05162; ko05020; ko05134; ko04612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54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82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52; ko03018; ko05134; ko0494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1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5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5500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95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2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4; 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44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6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4; 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9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8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8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0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26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85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0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1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95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370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644-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sp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845</w:t>
            </w:r>
          </w:p>
        </w:tc>
        <w:tc>
          <w:tcPr>
            <w:tcW w:w="68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5169; ko04010; ko04141; ko05146; ko0437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thway name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o05200 Pathways in cancer; ko04141 Protein processing in endoplasmic reticulum; ko05215 Prostate cancer; ko04914 Progesterone-mediated oocyte maturation; ko04612 Antigen processing and presentation; ko04621 NOD-like receptor signaling pathway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o05169 Epstein-Barr virus infection; ko03040 Spliceosome; ko05164 Influenza A; ko04010 MAPK signaling pathway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o04144 Endocytosis; ko05145 Toxoplasmosis; ko05162 Measles; ko05020 Prion diseases; ko05134 Legionellosi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o03060 Protein expor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5152 Tuberculosis; ko03018 RNA degradatio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4940 Type I diabetes mellitu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4370 VEGF signaling pathwa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5146 Amoebiasi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KEGG, the Kyoto Encyclopedia of Genes and Genomes pathway databas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dash ‘-’</w:t>
      </w:r>
      <w:r>
        <w:rPr>
          <w:rFonts w:cs="Times New Roman" w:ascii="Times New Roman" w:hAnsi="Times New Roman"/>
          <w:szCs w:val="21"/>
        </w:rPr>
        <w:t xml:space="preserve"> means</w:t>
      </w:r>
      <w:r>
        <w:rPr>
          <w:rFonts w:cs="Times New Roman" w:ascii="Times New Roman" w:hAnsi="Times New Roman"/>
          <w:szCs w:val="21"/>
        </w:rPr>
        <w:t xml:space="preserve"> no map in KEGG datab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04:00Z</dcterms:created>
  <dc:creator>weidandan</dc:creator>
  <dc:description/>
  <dc:language>en-US</dc:language>
  <cp:lastModifiedBy>weidandan</cp:lastModifiedBy>
  <dcterms:modified xsi:type="dcterms:W3CDTF">2013-08-09T08:04:00Z</dcterms:modified>
  <cp:revision>2</cp:revision>
  <dc:subject/>
  <dc:title/>
</cp:coreProperties>
</file>